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17E8" w:rsidRDefault="00BD0B45" w:rsidP="000C1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>Figure S7</w:t>
      </w:r>
      <w:bookmarkStart w:id="0" w:name="_GoBack"/>
      <w:bookmarkEnd w:id="0"/>
      <w:r w:rsidR="000C17E8">
        <w:rPr>
          <w:rFonts w:ascii="Times New Roman" w:hAnsi="Times New Roman" w:cs="Times New Roman"/>
          <w:b/>
          <w:sz w:val="24"/>
          <w:szCs w:val="24"/>
        </w:rPr>
        <w:t>.</w:t>
      </w:r>
      <w:r w:rsidR="000C17E8" w:rsidRPr="0032078E">
        <w:rPr>
          <w:rFonts w:ascii="Times New Roman" w:hAnsi="Times New Roman" w:cs="Times New Roman"/>
          <w:b/>
          <w:sz w:val="24"/>
          <w:szCs w:val="24"/>
        </w:rPr>
        <w:t xml:space="preserve"> Alignment of nucleotide sequences corresponding to </w:t>
      </w:r>
      <w:r w:rsidR="000C17E8">
        <w:rPr>
          <w:rFonts w:ascii="Times New Roman" w:hAnsi="Times New Roman" w:cs="Times New Roman"/>
          <w:b/>
          <w:i/>
          <w:sz w:val="24"/>
          <w:szCs w:val="24"/>
        </w:rPr>
        <w:t>lect2a</w:t>
      </w:r>
      <w:r w:rsidR="000C17E8" w:rsidRPr="0032078E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0C17E8">
        <w:rPr>
          <w:rFonts w:ascii="Times New Roman" w:hAnsi="Times New Roman" w:cs="Times New Roman"/>
          <w:b/>
          <w:i/>
          <w:sz w:val="24"/>
          <w:szCs w:val="24"/>
        </w:rPr>
        <w:t>lect2b</w:t>
      </w:r>
      <w:r w:rsidR="000C17E8" w:rsidRPr="0032078E">
        <w:rPr>
          <w:rFonts w:ascii="Times New Roman" w:hAnsi="Times New Roman" w:cs="Times New Roman"/>
          <w:b/>
          <w:sz w:val="24"/>
          <w:szCs w:val="24"/>
        </w:rPr>
        <w:t>.</w:t>
      </w:r>
      <w:r w:rsidR="000C17E8" w:rsidRPr="003F0C3D">
        <w:rPr>
          <w:rFonts w:ascii="Courier New" w:hAnsi="Courier New" w:cs="Courier New"/>
          <w:sz w:val="18"/>
          <w:szCs w:val="20"/>
        </w:rPr>
        <w:t xml:space="preserve">   </w:t>
      </w:r>
    </w:p>
    <w:p w:rsidR="000C17E8" w:rsidRDefault="000C17E8" w:rsidP="000C1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                        1                                               50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lect2a_BT059281     (1) 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-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AGAC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T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CTTG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T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T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T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C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CTTG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-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T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AAGCATC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A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T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A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G</w:t>
      </w:r>
    </w:p>
    <w:p w:rsidR="0037335C" w:rsidRPr="0037335C" w:rsidRDefault="00E47058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C6896">
        <w:rPr>
          <w:rFonts w:ascii="Courier New" w:hAnsi="Courier New" w:cs="Courier New"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68A902" wp14:editId="68287E9A">
                <wp:simplePos x="0" y="0"/>
                <wp:positionH relativeFrom="column">
                  <wp:posOffset>2051685</wp:posOffset>
                </wp:positionH>
                <wp:positionV relativeFrom="paragraph">
                  <wp:posOffset>142240</wp:posOffset>
                </wp:positionV>
                <wp:extent cx="818515" cy="143510"/>
                <wp:effectExtent l="0" t="0" r="19685" b="2794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8515" cy="143510"/>
                        </a:xfrm>
                        <a:prstGeom prst="rect">
                          <a:avLst/>
                        </a:prstGeom>
                        <a:ln w="158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C6896" w:rsidRPr="0032078E" w:rsidRDefault="00E47058" w:rsidP="008C6896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sz w:val="20"/>
                                <w:szCs w:val="20"/>
                              </w:rPr>
                              <w:t>C134R1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68A902" id="Rectangle 10" o:spid="_x0000_s1026" style="position:absolute;margin-left:161.55pt;margin-top:11.2pt;width:64.45pt;height:11.3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" fillcolor="white [3201]" strokecolor="black [3200]" strokeweight="1.25pt">
                <v:textbox inset="0,0,0,0">
                  <w:txbxContent>
                    <w:p w:rsidR="008C6896" w:rsidRPr="0032078E" w:rsidRDefault="00E47058" w:rsidP="008C6896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sz w:val="20"/>
                          <w:szCs w:val="20"/>
                        </w:rPr>
                        <w:t>C134R121</w:t>
                      </w:r>
                    </w:p>
                  </w:txbxContent>
                </v:textbox>
              </v:rect>
            </w:pict>
          </mc:Fallback>
        </mc:AlternateContent>
      </w:r>
      <w:r w:rsidRPr="008C6896">
        <w:rPr>
          <w:rFonts w:ascii="Courier New" w:hAnsi="Courier New" w:cs="Courier New"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E59CA30" wp14:editId="65AE7837">
                <wp:simplePos x="0" y="0"/>
                <wp:positionH relativeFrom="column">
                  <wp:posOffset>2949575</wp:posOffset>
                </wp:positionH>
                <wp:positionV relativeFrom="paragraph">
                  <wp:posOffset>138126</wp:posOffset>
                </wp:positionV>
                <wp:extent cx="818515" cy="143510"/>
                <wp:effectExtent l="0" t="0" r="19685" b="2794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8515" cy="143510"/>
                        </a:xfrm>
                        <a:prstGeom prst="rect">
                          <a:avLst/>
                        </a:prstGeom>
                        <a:ln w="158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47058" w:rsidRPr="0032078E" w:rsidRDefault="00E47058" w:rsidP="00E47058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sz w:val="20"/>
                                <w:szCs w:val="20"/>
                              </w:rPr>
                              <w:t>C164R14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59CA30" id="Rectangle 3" o:spid="_x0000_s1027" style="position:absolute;margin-left:232.25pt;margin-top:10.9pt;width:64.45pt;height:11.3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" fillcolor="white [3201]" strokecolor="black [3200]" strokeweight="1.25pt">
                <v:textbox inset="0,0,0,0">
                  <w:txbxContent>
                    <w:p w:rsidR="00E47058" w:rsidRPr="0032078E" w:rsidRDefault="00E47058" w:rsidP="00E47058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sz w:val="20"/>
                          <w:szCs w:val="20"/>
                        </w:rPr>
                        <w:t>C164R142</w:t>
                      </w:r>
                    </w:p>
                  </w:txbxContent>
                </v:textbox>
              </v:rect>
            </w:pict>
          </mc:Fallback>
        </mc:AlternateContent>
      </w:r>
      <w:r w:rsidR="0037335C" w:rsidRPr="0037335C">
        <w:rPr>
          <w:rFonts w:ascii="Courier New" w:hAnsi="Courier New" w:cs="Courier New"/>
          <w:sz w:val="20"/>
          <w:szCs w:val="20"/>
        </w:rPr>
        <w:t xml:space="preserve">lect2b_DV106130     (1) </w:t>
      </w:r>
      <w:r w:rsidR="0037335C" w:rsidRPr="0037335C">
        <w:rPr>
          <w:rFonts w:ascii="Courier New" w:hAnsi="Courier New" w:cs="Courier New"/>
          <w:color w:val="000000"/>
          <w:sz w:val="20"/>
          <w:szCs w:val="20"/>
        </w:rPr>
        <w:t>G</w:t>
      </w:r>
      <w:r w:rsidR="0037335C"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AGAC</w:t>
      </w:r>
      <w:r w:rsidR="0037335C" w:rsidRPr="0037335C">
        <w:rPr>
          <w:rFonts w:ascii="Courier New" w:hAnsi="Courier New" w:cs="Courier New"/>
          <w:color w:val="000000"/>
          <w:sz w:val="20"/>
          <w:szCs w:val="20"/>
        </w:rPr>
        <w:t>C</w:t>
      </w:r>
      <w:r w:rsidR="0037335C"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CTTG</w:t>
      </w:r>
      <w:r w:rsidR="0037335C" w:rsidRPr="0037335C">
        <w:rPr>
          <w:rFonts w:ascii="Courier New" w:hAnsi="Courier New" w:cs="Courier New"/>
          <w:color w:val="000000"/>
          <w:sz w:val="20"/>
          <w:szCs w:val="20"/>
        </w:rPr>
        <w:t>C</w:t>
      </w:r>
      <w:r w:rsidR="0037335C"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A</w:t>
      </w:r>
      <w:r w:rsidR="0037335C" w:rsidRPr="0037335C">
        <w:rPr>
          <w:rFonts w:ascii="Courier New" w:hAnsi="Courier New" w:cs="Courier New"/>
          <w:color w:val="000000"/>
          <w:sz w:val="20"/>
          <w:szCs w:val="20"/>
        </w:rPr>
        <w:t>G</w:t>
      </w:r>
      <w:r w:rsidR="0037335C"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T</w:t>
      </w:r>
      <w:r w:rsidR="0037335C" w:rsidRPr="0037335C">
        <w:rPr>
          <w:rFonts w:ascii="Courier New" w:hAnsi="Courier New" w:cs="Courier New"/>
          <w:color w:val="000000"/>
          <w:sz w:val="20"/>
          <w:szCs w:val="20"/>
        </w:rPr>
        <w:t>T</w:t>
      </w:r>
      <w:r w:rsidR="0037335C"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CTTGA</w:t>
      </w:r>
      <w:r w:rsidR="0037335C" w:rsidRPr="0037335C">
        <w:rPr>
          <w:rFonts w:ascii="Courier New" w:hAnsi="Courier New" w:cs="Courier New"/>
          <w:color w:val="000000"/>
          <w:sz w:val="20"/>
          <w:szCs w:val="20"/>
        </w:rPr>
        <w:t>A</w:t>
      </w:r>
      <w:r w:rsidR="0037335C"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="0037335C" w:rsidRPr="0037335C">
        <w:rPr>
          <w:rFonts w:ascii="Courier New" w:hAnsi="Courier New" w:cs="Courier New"/>
          <w:color w:val="000000"/>
          <w:sz w:val="20"/>
          <w:szCs w:val="20"/>
        </w:rPr>
        <w:t>C</w:t>
      </w:r>
      <w:r w:rsidR="0037335C"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AAGCATC</w:t>
      </w:r>
      <w:r w:rsidR="0037335C" w:rsidRPr="0037335C">
        <w:rPr>
          <w:rFonts w:ascii="Courier New" w:hAnsi="Courier New" w:cs="Courier New"/>
          <w:color w:val="000000"/>
          <w:sz w:val="20"/>
          <w:szCs w:val="20"/>
        </w:rPr>
        <w:t>C</w:t>
      </w:r>
      <w:r w:rsidR="0037335C"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T</w:t>
      </w:r>
      <w:r w:rsidR="0037335C" w:rsidRPr="0037335C">
        <w:rPr>
          <w:rFonts w:ascii="Courier New" w:hAnsi="Courier New" w:cs="Courier New"/>
          <w:color w:val="000000"/>
          <w:sz w:val="20"/>
          <w:szCs w:val="20"/>
        </w:rPr>
        <w:t>C</w:t>
      </w:r>
      <w:r w:rsidR="0037335C"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G</w:t>
      </w:r>
    </w:p>
    <w:p w:rsidR="0037335C" w:rsidRPr="0037335C" w:rsidRDefault="008C6896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C6896">
        <w:rPr>
          <w:rFonts w:ascii="Courier New" w:hAnsi="Courier New" w:cs="Courier New"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E76B79C" wp14:editId="5B6EC65E">
                <wp:simplePos x="0" y="0"/>
                <wp:positionH relativeFrom="column">
                  <wp:posOffset>2447925</wp:posOffset>
                </wp:positionH>
                <wp:positionV relativeFrom="paragraph">
                  <wp:posOffset>141301</wp:posOffset>
                </wp:positionV>
                <wp:extent cx="3204000" cy="126000"/>
                <wp:effectExtent l="0" t="0" r="15875" b="266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04000" cy="12600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ACA4AF" id="Rectangle 1" o:spid="_x0000_s1026" style="position:absolute;margin-left:192.75pt;margin-top:11.15pt;width:252.3pt;height:9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" filled="f" strokecolor="black [3213]" strokeweight="1.25pt"/>
            </w:pict>
          </mc:Fallback>
        </mc:AlternateContent>
      </w:r>
      <w:r w:rsidRPr="008C6896">
        <w:rPr>
          <w:rFonts w:ascii="Courier New" w:hAnsi="Courier New" w:cs="Courier New"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B6298D" wp14:editId="4264B1C2">
                <wp:simplePos x="0" y="0"/>
                <wp:positionH relativeFrom="column">
                  <wp:posOffset>2052320</wp:posOffset>
                </wp:positionH>
                <wp:positionV relativeFrom="paragraph">
                  <wp:posOffset>139700</wp:posOffset>
                </wp:positionV>
                <wp:extent cx="3599815" cy="125730"/>
                <wp:effectExtent l="0" t="0" r="19685" b="2667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99815" cy="12573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F93052" id="Rectangle 7" o:spid="_x0000_s1026" style="position:absolute;margin-left:161.6pt;margin-top:11pt;width:283.45pt;height:9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" filled="f" strokecolor="black [3213]" strokeweight="1.25pt"/>
            </w:pict>
          </mc:Fallback>
        </mc:AlternateContent>
      </w:r>
      <w:r w:rsidR="0037335C" w:rsidRPr="0037335C">
        <w:rPr>
          <w:rFonts w:ascii="Courier New" w:hAnsi="Courier New" w:cs="Courier New"/>
          <w:sz w:val="20"/>
          <w:szCs w:val="20"/>
        </w:rPr>
        <w:t xml:space="preserve">                        51                                             100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lect2a_BT059281    (49) 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T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T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C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TG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G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C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T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T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G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CTT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T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T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ACTGT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G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G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C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A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TG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lect2b_DV106130    (51) 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T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C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A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TG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A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C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A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T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A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CTT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C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C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ACTGT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A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C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T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G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TG</w:t>
      </w:r>
    </w:p>
    <w:p w:rsidR="0037335C" w:rsidRPr="0037335C" w:rsidRDefault="00E47058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C6896">
        <w:rPr>
          <w:rFonts w:ascii="Courier New" w:hAnsi="Courier New" w:cs="Courier New"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FCFD4C8" wp14:editId="3322ACB0">
                <wp:simplePos x="0" y="0"/>
                <wp:positionH relativeFrom="column">
                  <wp:posOffset>1814195</wp:posOffset>
                </wp:positionH>
                <wp:positionV relativeFrom="paragraph">
                  <wp:posOffset>145415</wp:posOffset>
                </wp:positionV>
                <wp:extent cx="1404000" cy="125730"/>
                <wp:effectExtent l="0" t="0" r="24765" b="2667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4000" cy="12573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4BEB71" id="Rectangle 4" o:spid="_x0000_s1026" style="position:absolute;margin-left:142.85pt;margin-top:11.45pt;width:110.55pt;height:9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" filled="f" strokecolor="black [3213]" strokeweight="1.25pt"/>
            </w:pict>
          </mc:Fallback>
        </mc:AlternateContent>
      </w:r>
      <w:r w:rsidRPr="008C6896">
        <w:rPr>
          <w:rFonts w:ascii="Courier New" w:hAnsi="Courier New" w:cs="Courier New"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1BA71E4" wp14:editId="38AFFA5D">
                <wp:simplePos x="0" y="0"/>
                <wp:positionH relativeFrom="column">
                  <wp:posOffset>1813560</wp:posOffset>
                </wp:positionH>
                <wp:positionV relativeFrom="paragraph">
                  <wp:posOffset>144145</wp:posOffset>
                </wp:positionV>
                <wp:extent cx="1008000" cy="125730"/>
                <wp:effectExtent l="0" t="0" r="20955" b="2667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0" cy="12573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793BAB" id="Rectangle 2" o:spid="_x0000_s1026" style="position:absolute;margin-left:142.8pt;margin-top:11.35pt;width:79.35pt;height:9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" filled="f" strokecolor="black [3213]" strokeweight="1.25pt"/>
            </w:pict>
          </mc:Fallback>
        </mc:AlternateContent>
      </w:r>
      <w:r w:rsidR="0037335C" w:rsidRPr="0037335C">
        <w:rPr>
          <w:rFonts w:ascii="Courier New" w:hAnsi="Courier New" w:cs="Courier New"/>
          <w:sz w:val="20"/>
          <w:szCs w:val="20"/>
        </w:rPr>
        <w:t xml:space="preserve">                        101                                            150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lect2a_BT059281    (99) 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TTG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T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GAGTG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C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GATGG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T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AGTTTGGTCAGCTGTG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C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CGG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C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C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lect2b_DV106130   (101) 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TTG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C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GAGTG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T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GATGG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C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AGTTTGGTCAGCTGTG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T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CGG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A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T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                        151                                            200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lect2a_BT059281   (149) 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CAGTAACAGGAGGAGGACAGGGGA</w:t>
      </w:r>
      <w:r w:rsidRPr="0037335C">
        <w:rPr>
          <w:rFonts w:ascii="Courier New" w:hAnsi="Courier New" w:cs="Courier New"/>
          <w:b/>
          <w:color w:val="FF0000"/>
          <w:sz w:val="20"/>
          <w:szCs w:val="20"/>
          <w:u w:val="single"/>
          <w:shd w:val="clear" w:color="auto" w:fill="FFFF00"/>
        </w:rPr>
        <w:t>CA</w:t>
      </w:r>
      <w:r w:rsidRPr="0037335C">
        <w:rPr>
          <w:rFonts w:ascii="Courier New" w:hAnsi="Courier New" w:cs="Courier New"/>
          <w:b/>
          <w:color w:val="000000"/>
          <w:sz w:val="20"/>
          <w:szCs w:val="20"/>
          <w:u w:val="single"/>
        </w:rPr>
        <w:t>GA</w:t>
      </w:r>
      <w:r w:rsidRPr="0037335C">
        <w:rPr>
          <w:rFonts w:ascii="Courier New" w:hAnsi="Courier New" w:cs="Courier New"/>
          <w:b/>
          <w:color w:val="FF0000"/>
          <w:sz w:val="20"/>
          <w:szCs w:val="20"/>
          <w:u w:val="single"/>
          <w:shd w:val="clear" w:color="auto" w:fill="FFFF00"/>
        </w:rPr>
        <w:t>TGGGGACAAGGACA</w:t>
      </w:r>
      <w:r w:rsidRPr="0037335C">
        <w:rPr>
          <w:rFonts w:ascii="Courier New" w:hAnsi="Courier New" w:cs="Courier New"/>
          <w:b/>
          <w:color w:val="000000"/>
          <w:sz w:val="20"/>
          <w:szCs w:val="20"/>
          <w:u w:val="single"/>
        </w:rPr>
        <w:t>C</w:t>
      </w:r>
      <w:r w:rsidRPr="0037335C">
        <w:rPr>
          <w:rFonts w:ascii="Courier New" w:hAnsi="Courier New" w:cs="Courier New"/>
          <w:b/>
          <w:color w:val="FF0000"/>
          <w:sz w:val="20"/>
          <w:szCs w:val="20"/>
          <w:u w:val="single"/>
          <w:shd w:val="clear" w:color="auto" w:fill="FFFF00"/>
        </w:rPr>
        <w:t>T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GG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lect2b_DV106130   (151) 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CAGTAACAGGAGGAGGACAGGGG</w:t>
      </w:r>
      <w:r w:rsidRPr="0037335C">
        <w:rPr>
          <w:rFonts w:ascii="Courier New" w:hAnsi="Courier New" w:cs="Courier New"/>
          <w:b/>
          <w:color w:val="FF0000"/>
          <w:sz w:val="20"/>
          <w:szCs w:val="20"/>
          <w:u w:val="single"/>
          <w:shd w:val="clear" w:color="auto" w:fill="FFFF00"/>
        </w:rPr>
        <w:t>ACA</w:t>
      </w:r>
      <w:r w:rsidRPr="0037335C">
        <w:rPr>
          <w:rFonts w:ascii="Courier New" w:hAnsi="Courier New" w:cs="Courier New"/>
          <w:b/>
          <w:color w:val="000000"/>
          <w:sz w:val="20"/>
          <w:szCs w:val="20"/>
          <w:u w:val="single"/>
        </w:rPr>
        <w:t>AC</w:t>
      </w:r>
      <w:r w:rsidRPr="0037335C">
        <w:rPr>
          <w:rFonts w:ascii="Courier New" w:hAnsi="Courier New" w:cs="Courier New"/>
          <w:b/>
          <w:color w:val="FF0000"/>
          <w:sz w:val="20"/>
          <w:szCs w:val="20"/>
          <w:u w:val="single"/>
          <w:shd w:val="clear" w:color="auto" w:fill="FFFF00"/>
        </w:rPr>
        <w:t>TGGGGACAAGGACA</w:t>
      </w:r>
      <w:r w:rsidRPr="0037335C">
        <w:rPr>
          <w:rFonts w:ascii="Courier New" w:hAnsi="Courier New" w:cs="Courier New"/>
          <w:b/>
          <w:color w:val="000000"/>
          <w:sz w:val="20"/>
          <w:szCs w:val="20"/>
          <w:u w:val="single"/>
        </w:rPr>
        <w:t>G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CGG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                        201                                            250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lect2a_BT059281   (199) 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C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C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AG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GG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A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C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G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A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AT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C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GGC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C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G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CAT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T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GTGTA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T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lect2b_DV106130   (201) 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A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A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AG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AC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G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C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A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T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AT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A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GGC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A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T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CAT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C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GTGTA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C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                        251                                            300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lect2a_BT059281   (249) 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T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GGGCCACAGTGTACGCTCCATTTG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T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GAAACTCA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T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G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G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AGTG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lect2b_DV106130   (251) 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C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GGGCCACAGTGTACGCTCCATTTG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C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37335C">
        <w:rPr>
          <w:rFonts w:ascii="Courier New" w:hAnsi="Courier New" w:cs="Courier New"/>
          <w:b/>
          <w:color w:val="FF0000"/>
          <w:sz w:val="20"/>
          <w:szCs w:val="20"/>
          <w:u w:val="double"/>
          <w:shd w:val="clear" w:color="auto" w:fill="FFFF00"/>
        </w:rPr>
        <w:t>TGAAACTCAA</w:t>
      </w:r>
      <w:r w:rsidRPr="0037335C">
        <w:rPr>
          <w:rFonts w:ascii="Courier New" w:hAnsi="Courier New" w:cs="Courier New"/>
          <w:b/>
          <w:color w:val="000000"/>
          <w:sz w:val="20"/>
          <w:szCs w:val="20"/>
          <w:u w:val="double"/>
        </w:rPr>
        <w:t>C</w:t>
      </w:r>
      <w:r w:rsidRPr="0037335C">
        <w:rPr>
          <w:rFonts w:ascii="Courier New" w:hAnsi="Courier New" w:cs="Courier New"/>
          <w:b/>
          <w:color w:val="FF0000"/>
          <w:sz w:val="20"/>
          <w:szCs w:val="20"/>
          <w:u w:val="double"/>
          <w:shd w:val="clear" w:color="auto" w:fill="FFFF00"/>
        </w:rPr>
        <w:t>GG</w:t>
      </w:r>
      <w:r w:rsidRPr="0037335C">
        <w:rPr>
          <w:rFonts w:ascii="Courier New" w:hAnsi="Courier New" w:cs="Courier New"/>
          <w:b/>
          <w:color w:val="000000"/>
          <w:sz w:val="20"/>
          <w:szCs w:val="20"/>
          <w:u w:val="double"/>
        </w:rPr>
        <w:t>C</w:t>
      </w:r>
      <w:r w:rsidRPr="0037335C">
        <w:rPr>
          <w:rFonts w:ascii="Courier New" w:hAnsi="Courier New" w:cs="Courier New"/>
          <w:b/>
          <w:color w:val="FF0000"/>
          <w:sz w:val="20"/>
          <w:szCs w:val="20"/>
          <w:u w:val="double"/>
          <w:shd w:val="clear" w:color="auto" w:fill="FFFF00"/>
        </w:rPr>
        <w:t>AAAGTG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                        301                                            350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lect2a_BT059281   (299) 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TC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G</w:t>
      </w:r>
      <w:r w:rsidRPr="0037335C">
        <w:rPr>
          <w:rFonts w:ascii="Courier New" w:hAnsi="Courier New" w:cs="Courier New"/>
          <w:b/>
          <w:color w:val="FF0000"/>
          <w:sz w:val="20"/>
          <w:szCs w:val="20"/>
          <w:u w:val="double"/>
          <w:shd w:val="clear" w:color="auto" w:fill="FFFF00"/>
        </w:rPr>
        <w:t>TACACA</w:t>
      </w:r>
      <w:r w:rsidRPr="0037335C">
        <w:rPr>
          <w:rFonts w:ascii="Courier New" w:hAnsi="Courier New" w:cs="Courier New"/>
          <w:b/>
          <w:color w:val="000000"/>
          <w:sz w:val="20"/>
          <w:szCs w:val="20"/>
          <w:u w:val="double"/>
        </w:rPr>
        <w:t>G</w:t>
      </w:r>
      <w:r w:rsidRPr="0037335C">
        <w:rPr>
          <w:rFonts w:ascii="Courier New" w:hAnsi="Courier New" w:cs="Courier New"/>
          <w:b/>
          <w:color w:val="FF0000"/>
          <w:sz w:val="20"/>
          <w:szCs w:val="20"/>
          <w:u w:val="double"/>
          <w:shd w:val="clear" w:color="auto" w:fill="FFFF00"/>
        </w:rPr>
        <w:t>ACCC</w:t>
      </w:r>
      <w:r w:rsidRPr="0037335C">
        <w:rPr>
          <w:rFonts w:ascii="Courier New" w:hAnsi="Courier New" w:cs="Courier New"/>
          <w:b/>
          <w:color w:val="000000"/>
          <w:sz w:val="20"/>
          <w:szCs w:val="20"/>
          <w:u w:val="double"/>
        </w:rPr>
        <w:t>G</w:t>
      </w:r>
      <w:r w:rsidRPr="0037335C">
        <w:rPr>
          <w:rFonts w:ascii="Courier New" w:hAnsi="Courier New" w:cs="Courier New"/>
          <w:b/>
          <w:color w:val="FF0000"/>
          <w:sz w:val="20"/>
          <w:szCs w:val="20"/>
          <w:u w:val="double"/>
          <w:shd w:val="clear" w:color="auto" w:fill="FFFF00"/>
        </w:rPr>
        <w:t>AAGAA</w:t>
      </w:r>
      <w:r w:rsidRPr="0037335C">
        <w:rPr>
          <w:rFonts w:ascii="Courier New" w:hAnsi="Courier New" w:cs="Courier New"/>
          <w:b/>
          <w:color w:val="000000"/>
          <w:sz w:val="20"/>
          <w:szCs w:val="20"/>
          <w:u w:val="double"/>
        </w:rPr>
        <w:t>G</w:t>
      </w:r>
      <w:r w:rsidRPr="0037335C">
        <w:rPr>
          <w:rFonts w:ascii="Courier New" w:hAnsi="Courier New" w:cs="Courier New"/>
          <w:b/>
          <w:color w:val="FF0000"/>
          <w:sz w:val="20"/>
          <w:szCs w:val="20"/>
          <w:u w:val="double"/>
          <w:shd w:val="clear" w:color="auto" w:fill="FFFF00"/>
        </w:rPr>
        <w:t>GC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CCATCA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T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TGGGATCAACCT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lect2b_DV106130   (301) 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CA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GTACAC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A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CC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A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GA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A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AGCCATCA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C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TGGGATCAACCT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                        351                                            400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lect2a_BT059281   (349) 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GTGG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A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G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GTCTGTGCTTTAAGCTGTTCTACGT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A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GCCTGAC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AG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lect2b_DV106130   (351) 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GTGG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G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A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GTCTGTGCTTTAAGCTGTTCTACGT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G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GCCTGAC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GT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                        401                                            450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lect2a_BT059281   (399) 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TCTGGGGTGGTGAAGAAGGGCCAGAGGATTGGGACCCTGCT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GA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ATG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lect2b_DV106130   (401) 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TCTGGGGTGGTGAAGAAGGGCCAGAGGATTGGGACCCTGCT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CC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ATG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                        451                                            500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lect2a_BT059281   (449) 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A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TGTCTACCCAGGGATCACTTCTCACGTCCACGTCCAGATGTGTGA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lect2b_DV106130   (451) 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G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TGTCTACCCAGGGATCACTTCTCACGTCCACGTCCAGATGTGTGA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                        501                                            550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lect2a_BT059281   (499) 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AGTC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T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CCCCACCAAGT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TT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CT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A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G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GTCCCCT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GG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CCTC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CC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lect2b_DV106130   (501) 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AGTC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C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CCCCACCAAGT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AC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CT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G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T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-------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GG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---T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AA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                        551                                            600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lect2a_BT059281   (549) 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C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TC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ATC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TCA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C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AT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AT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CAATCAATCAATCAATCAATCAAT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lect2b_DV106130   (541) 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A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TC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TCT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ATT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CA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C-</w:t>
      </w:r>
      <w:r w:rsidRPr="0037335C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AT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G-----------------------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                        601                                            650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lect2a_BT059281   (599) 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CAATCAATCAATCAATCAATCAATCAATCAATCAATCAATCTACAAAATG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lect2b_DV106130   (567) 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--------------------------------------------------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                        651                                            700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lect2a_BT059281   (649) 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ATTGTAATCATTGGCCAATAGATGGGCTTACTGTGTTTAAAAATAATAAT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lect2b_DV106130   (567) 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--------------------------------------------------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                        701                                            750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lect2a_BT059281   (699) 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TTGCTTATTATAATAAACATTTTTTATTACAGTATAAAATACATAAAAGT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lect2b_DV106130   (567) 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--------------------------------------------------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                        751                                            800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lect2a_BT059281   (749) 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TGCACACTTCTGGAATAAAGTTTTAACCCTTTAAGCATCAACAGGGGTAA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lect2b_DV106130   (567) 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--------------------------------------------------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                        801                                            850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lect2a_BT059281   (799) 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TTCATAATTTCAAAAACCTTTTTTTTATCCTTTTATGCAACTAGTTACAG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lect2b_DV106130   (567) 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--------------------------------------------------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                        851                                            900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lect2a_BT059281   (849) 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ACATGAAAATAATTTACAATGATTTCTGTGTTAATATATAATTTCTGTGG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lect2b_DV106130   (567) </w:t>
      </w:r>
      <w:r w:rsidRPr="0037335C">
        <w:rPr>
          <w:rFonts w:ascii="Courier New" w:hAnsi="Courier New" w:cs="Courier New"/>
          <w:color w:val="000000"/>
          <w:sz w:val="20"/>
          <w:szCs w:val="20"/>
        </w:rPr>
        <w:t>--------------------------------------------------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</w:rPr>
        <w:t xml:space="preserve">                        </w:t>
      </w:r>
      <w:r w:rsidRPr="0037335C">
        <w:rPr>
          <w:rFonts w:ascii="Courier New" w:hAnsi="Courier New" w:cs="Courier New"/>
          <w:sz w:val="20"/>
          <w:szCs w:val="20"/>
          <w:lang w:val="es-ES"/>
        </w:rPr>
        <w:t>901                                            950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lastRenderedPageBreak/>
        <w:t xml:space="preserve">lect2a_BT059281   (899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TATATATATATATATATATATATATATATATATATATATATATATATATA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lect2b_DV106130   (567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--------------------------------------------------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                        951                                           1000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lect2a_BT059281   (949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TAAAATCTCTTTTTTGTGTACTAGTTTTACGTGGCTAATCTGACAATGTG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lect2b_DV106130   (567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--------------------------------------------------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                        1001                                          1050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lect2a_BT059281   (999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GACTCAATAGTAAACTTTGAAAAAAACATAGATTTAAAACAAATACACGT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lect2b_DV106130   (567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--------------------------------------------------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                        1051                                          1100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lect2a_BT059281  (1049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GTCAAGGCTGTGGGTAACTGGTGAAAGGAGTCAGGCGCAGGAGAGCTGAG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lect2b_DV106130   (567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--------------------------------------------------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                        1101                                          1150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lect2a_BT059281  (1099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ATGCGTGGACAAGGTATTTAATACAAGAAAACATCAGTATGAACACAATA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lect2b_DV106130   (567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--------------------------------------------------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                        1151                                          1200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lect2a_BT059281  (1149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CTATGGTGCTGGAAAAAAAACGGTACCACGAAATTAACAGGCGTAATAAA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lect2b_DV106130   (567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--------------------------------------------------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                        1201                                          1250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lect2a_BT059281  (1199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AAAACCCGGTAACAATATACCAGCCGTCAGATACAGCCTTACAATAAAAC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lect2b_DV106130   (567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--------------------------------------------------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                        1251                                          1300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lect2a_BT059281  (1249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AAAGACGCACACAAACATCGGGGAAACCAGAGGGTTAAATAATGAACATG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lect2b_DV106130   (567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--------------------------------------------------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                        1301                                          1350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lect2a_BT059281  (1299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TAATGGGGGAATTGAAACCAGGTGTGTAAAAAAACAACAACAAAACAAAT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lect2b_DV106130   (567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--------------------------------------------------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                        1351                                          1400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lect2a_BT059281  (1349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GGAAAATGAAAAGTGGATCGGTGATGGCTACCGCCGAATGCCGCTCGAAC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lect2b_DV106130   (567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--------------------------------------------------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                        1401                                          1450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lect2a_BT059281  (1399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AAGGAGCGGGACCGACTCCGGCGGAAGTCGTGACAACATGTGTGTCATTG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lect2b_DV106130   (567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--------------------------------------------------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                        1451                                          1500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lect2a_BT059281  (1449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AACAACCCCATACCATGACTAGATGGTGGAAAAAAACACCCATCTCTTTA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lect2b_DV106130   (567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--------------------------------------------------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                        1501                                          1550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lect2a_BT059281  (1499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ATAAGTTCTTTAGACAATTAAAGCTAATTTACCAACATTTCTGAAAATTT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lect2b_DV106130   (567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--------------------------------------------------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                        1551                                          1600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lect2a_BT059281  (1549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GGAATGAAACTTCTATTGATAAAAATAACTGTTTAAAACATGAAAAACAT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lect2b_DV106130   (567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--------------------------------------------------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                        1601                                          1650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lect2a_BT059281  (1599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ACTAAAATGTATATTTTTAAACATGAAATTTGACTATAAATGTGTGAAAA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lect2b_DV106130   (567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--------------------------------------------------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                        1651                                          1700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lect2a_BT059281  (1649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TTTAAAATATATGCATATTTTGGGGAATTTAATAAAAGAAAAAGTGTTAC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lect2b_DV106130   (567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--------------------------------------------------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                        1701                                          1750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lect2a_BT059281  (1699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TGTTTGACAGAAAATGCCATTTTGCCATTATTTCCAATTTGGGGTTAAAA</w:t>
      </w:r>
    </w:p>
    <w:p w:rsidR="0037335C" w:rsidRPr="0037335C" w:rsidRDefault="00980A19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8C6896">
        <w:rPr>
          <w:rFonts w:ascii="Courier New" w:hAnsi="Courier New" w:cs="Courier New"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6744373" wp14:editId="454C6C8B">
                <wp:simplePos x="0" y="0"/>
                <wp:positionH relativeFrom="column">
                  <wp:posOffset>2216785</wp:posOffset>
                </wp:positionH>
                <wp:positionV relativeFrom="paragraph">
                  <wp:posOffset>137795</wp:posOffset>
                </wp:positionV>
                <wp:extent cx="818515" cy="143510"/>
                <wp:effectExtent l="0" t="0" r="19685" b="2794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8515" cy="143510"/>
                        </a:xfrm>
                        <a:prstGeom prst="rect">
                          <a:avLst/>
                        </a:prstGeom>
                        <a:ln w="158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80A19" w:rsidRPr="0032078E" w:rsidRDefault="00980A19" w:rsidP="00980A19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sz w:val="20"/>
                                <w:szCs w:val="20"/>
                              </w:rPr>
                              <w:t>C159R1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744373" id="Rectangle 8" o:spid="_x0000_s1028" style="position:absolute;margin-left:174.55pt;margin-top:10.85pt;width:64.45pt;height:11.3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" fillcolor="white [3201]" strokecolor="black [3200]" strokeweight="1.25pt">
                <v:textbox inset="0,0,0,0">
                  <w:txbxContent>
                    <w:p w:rsidR="00980A19" w:rsidRPr="0032078E" w:rsidRDefault="00980A19" w:rsidP="00980A19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sz w:val="20"/>
                          <w:szCs w:val="20"/>
                        </w:rPr>
                        <w:t>C159R112</w:t>
                      </w:r>
                    </w:p>
                  </w:txbxContent>
                </v:textbox>
              </v:rect>
            </w:pict>
          </mc:Fallback>
        </mc:AlternateContent>
      </w:r>
      <w:r w:rsidR="0037335C" w:rsidRPr="0037335C">
        <w:rPr>
          <w:rFonts w:ascii="Courier New" w:hAnsi="Courier New" w:cs="Courier New"/>
          <w:sz w:val="20"/>
          <w:szCs w:val="20"/>
          <w:lang w:val="es-ES"/>
        </w:rPr>
        <w:t xml:space="preserve">lect2b_DV106130   (567) </w:t>
      </w:r>
      <w:r w:rsidR="0037335C"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--------------------------------------------------</w:t>
      </w:r>
    </w:p>
    <w:p w:rsidR="0037335C" w:rsidRPr="0037335C" w:rsidRDefault="00980A19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8C6896">
        <w:rPr>
          <w:rFonts w:ascii="Courier New" w:hAnsi="Courier New" w:cs="Courier New"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37B3ECA" wp14:editId="4A2493EA">
                <wp:simplePos x="0" y="0"/>
                <wp:positionH relativeFrom="column">
                  <wp:posOffset>2220291</wp:posOffset>
                </wp:positionH>
                <wp:positionV relativeFrom="paragraph">
                  <wp:posOffset>143510</wp:posOffset>
                </wp:positionV>
                <wp:extent cx="3438000" cy="125730"/>
                <wp:effectExtent l="0" t="0" r="10160" b="2667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8000" cy="12573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BCBC43" id="Rectangle 5" o:spid="_x0000_s1026" style="position:absolute;margin-left:174.85pt;margin-top:11.3pt;width:270.7pt;height:9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" filled="f" strokecolor="black [3213]" strokeweight="1.25pt"/>
            </w:pict>
          </mc:Fallback>
        </mc:AlternateContent>
      </w:r>
      <w:r w:rsidR="0037335C" w:rsidRPr="0037335C">
        <w:rPr>
          <w:rFonts w:ascii="Courier New" w:hAnsi="Courier New" w:cs="Courier New"/>
          <w:sz w:val="20"/>
          <w:szCs w:val="20"/>
          <w:lang w:val="es-ES"/>
        </w:rPr>
        <w:t xml:space="preserve">                        1751                                          1800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lect2a_BT059281  (1749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TGACCCATGTTGATGCATTTAGGGGTCAAAATATGTTGGTCCTTTTGGGG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lect2b_DV106130   (567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--------------------------------------------------</w:t>
      </w:r>
    </w:p>
    <w:p w:rsidR="0037335C" w:rsidRPr="0037335C" w:rsidRDefault="00980A19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8C6896">
        <w:rPr>
          <w:rFonts w:ascii="Courier New" w:hAnsi="Courier New" w:cs="Courier New"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3AC9152" wp14:editId="3E4FF80A">
                <wp:simplePos x="0" y="0"/>
                <wp:positionH relativeFrom="column">
                  <wp:posOffset>1821180</wp:posOffset>
                </wp:positionH>
                <wp:positionV relativeFrom="paragraph">
                  <wp:posOffset>143510</wp:posOffset>
                </wp:positionV>
                <wp:extent cx="1468800" cy="125730"/>
                <wp:effectExtent l="0" t="0" r="17145" b="2667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8800" cy="12573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FC1E2B" id="Rectangle 6" o:spid="_x0000_s1026" style="position:absolute;margin-left:143.4pt;margin-top:11.3pt;width:115.65pt;height:9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" filled="f" strokecolor="black [3213]" strokeweight="1.25pt"/>
            </w:pict>
          </mc:Fallback>
        </mc:AlternateContent>
      </w:r>
      <w:r w:rsidR="0037335C" w:rsidRPr="0037335C">
        <w:rPr>
          <w:rFonts w:ascii="Courier New" w:hAnsi="Courier New" w:cs="Courier New"/>
          <w:sz w:val="20"/>
          <w:szCs w:val="20"/>
          <w:lang w:val="es-ES"/>
        </w:rPr>
        <w:t xml:space="preserve">                        1801                                          1850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lect2a_BT059281  (1799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TATTAACAACAAAATAAATACATCATAAATCATTCCTAATAAATAATGTG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lect2b_DV106130   (567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--------------------------------------------------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                        1851                                          1900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lastRenderedPageBreak/>
        <w:t xml:space="preserve">lect2a_BT059281  (1849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TATTTTTGTAAAAAAAAAAAAAAAAAAAAAAAAAAAAAAAAAAAAAAAAA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lect2b_DV106130   (567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--------------------------------------------------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                        1901      1914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lect2a_BT059281  (1899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AAAAAAAAAAAAGA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37335C">
        <w:rPr>
          <w:rFonts w:ascii="Courier New" w:hAnsi="Courier New" w:cs="Courier New"/>
          <w:sz w:val="20"/>
          <w:szCs w:val="20"/>
          <w:lang w:val="es-ES"/>
        </w:rPr>
        <w:t xml:space="preserve">lect2b_DV106130   (567) </w:t>
      </w:r>
      <w:r w:rsidRPr="0037335C">
        <w:rPr>
          <w:rFonts w:ascii="Courier New" w:hAnsi="Courier New" w:cs="Courier New"/>
          <w:color w:val="000000"/>
          <w:sz w:val="20"/>
          <w:szCs w:val="20"/>
          <w:lang w:val="es-ES"/>
        </w:rPr>
        <w:t>--------------</w:t>
      </w:r>
    </w:p>
    <w:p w:rsidR="0037335C" w:rsidRPr="0037335C" w:rsidRDefault="0037335C" w:rsidP="003733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</w:p>
    <w:p w:rsidR="00EC30FB" w:rsidRPr="0037335C" w:rsidRDefault="00EC30FB">
      <w:pPr>
        <w:rPr>
          <w:lang w:val="es-ES"/>
        </w:rPr>
      </w:pPr>
    </w:p>
    <w:sectPr w:rsidR="00EC30FB" w:rsidRPr="0037335C" w:rsidSect="00DF734B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yNTcyMDG0NDI0NjdS0lEKTi0uzszPAykwrgUANwuyqiwAAAA="/>
  </w:docVars>
  <w:rsids>
    <w:rsidRoot w:val="0037335C"/>
    <w:rsid w:val="0001082E"/>
    <w:rsid w:val="000B58DF"/>
    <w:rsid w:val="000C17E8"/>
    <w:rsid w:val="00156336"/>
    <w:rsid w:val="00164A08"/>
    <w:rsid w:val="0037335C"/>
    <w:rsid w:val="008C6896"/>
    <w:rsid w:val="00980A19"/>
    <w:rsid w:val="009F5413"/>
    <w:rsid w:val="00BD0B45"/>
    <w:rsid w:val="00E47058"/>
    <w:rsid w:val="00EC3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739934-8A80-473C-B05F-093742E29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08</Words>
  <Characters>745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Caballero</dc:creator>
  <cp:keywords/>
  <dc:description/>
  <cp:lastModifiedBy>Albert Caballero</cp:lastModifiedBy>
  <cp:revision>2</cp:revision>
  <dcterms:created xsi:type="dcterms:W3CDTF">2018-09-18T02:58:00Z</dcterms:created>
  <dcterms:modified xsi:type="dcterms:W3CDTF">2018-09-18T02:58:00Z</dcterms:modified>
</cp:coreProperties>
</file>